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450A" w14:textId="77777777" w:rsidR="00B064C0" w:rsidRDefault="00000000">
      <w:pPr>
        <w:pStyle w:val="ab"/>
        <w:rPr>
          <w:rFonts w:ascii="Times New Roman" w:hAnsi="Times New Roman" w:cs="Times New Roman"/>
          <w:sz w:val="44"/>
          <w:szCs w:val="44"/>
        </w:rPr>
      </w:pPr>
      <w:bookmarkStart w:id="0" w:name="_Toc1825938626"/>
      <w:r>
        <w:rPr>
          <w:rFonts w:ascii="Times New Roman" w:hAnsi="Times New Roman" w:cs="Times New Roman"/>
          <w:sz w:val="44"/>
          <w:szCs w:val="44"/>
        </w:rPr>
        <w:t>Appendix A</w:t>
      </w:r>
    </w:p>
    <w:p w14:paraId="61FDA0A0" w14:textId="77777777" w:rsidR="00B064C0" w:rsidRDefault="0000000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arch syntax</w:t>
      </w:r>
    </w:p>
    <w:p w14:paraId="65AF7548" w14:textId="77777777" w:rsidR="00B064C0" w:rsidRDefault="00000000">
      <w:pPr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/>
        </w:rPr>
        <w:t>Search syntax for English-language databases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</w:p>
    <w:p w14:paraId="6251B545" w14:textId="77777777" w:rsidR="00B064C0" w:rsidRPr="00A42D64" w:rsidRDefault="00000000" w:rsidP="00A42D64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r w:rsidRPr="00A42D64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  <w:t>PUBMED</w:t>
      </w:r>
      <w:bookmarkEnd w:id="0"/>
    </w:p>
    <w:p w14:paraId="175CF135" w14:textId="77777777" w:rsidR="00B064C0" w:rsidRDefault="00000000">
      <w:pPr>
        <w:jc w:val="both"/>
        <w:rPr>
          <w:rFonts w:ascii="Times New Roman" w:hAnsi="Times New Roman" w:cs="Times New Roman"/>
          <w:lang w:val="en-US" w:eastAsia="en-GB"/>
        </w:rPr>
      </w:pPr>
      <w:r>
        <w:rPr>
          <w:rFonts w:ascii="Times New Roman" w:hAnsi="Times New Roman" w:cs="Times New Roman"/>
          <w:lang w:val="en-US" w:eastAsia="en-GB"/>
        </w:rPr>
        <w:t>Search: ((("Internet Addiction Disorder"[Mesh]) OR ((((((((((((((((((((((((((Addiction Disorders, Internet[Title/Abstract])) OR (Addiction Disorder, Internet[Title/Abstract])) OR (Disorder, Internet Addiction[Title/Abstract])) OR (Disorders, Internet Addiction[Title/Abstract])) OR (Internet Addiction Disorders[Title/Abstract])) OR (Internet Addiction[Title/Abstract])) OR (Addiction, Internet[Title/Abstract])) OR (Addictions, Internet[Title/Abstract])) OR (Internet Addictions[Title/Abstract])) OR (Internet Gaming Disorder[Title/Abstract])) OR (Disorder, Internet Gaming[Title/Abstract])) OR (Disorders, Internet Gaming[Title/Abstract])) OR (Gaming Disorder, Internet[Title/Abstract])) OR (Gaming Disorders, Internet[Title/Abstract])) OR (Internet Gaming Disorders[Title/Abstract])) OR (Smartphone Addiction[Title/Abstract])) OR (Addiction, Smartphone[Title/Abstract])) OR (Addictions, Smartphone[Title/Abstract])) OR (Smartphone Addictions[Title/Abstract])) OR (Social Media Addiction[Title/Abstract])) OR (Addiction, Social Media[Title/Abstract])) OR (Addictions, Social Media[Title/Abstract])) OR (Media Addiction, Social[Title/Abstract])) OR (Media Addictions, Social[Title/Abstract])) OR (Social Media Addictions[Title/Abstract]))) AND (("Psychosocial Intervention"[Mesh]) OR (((((((Intervention, Psychosocial) OR (Interventions, Psychosocial)) OR (Psychosocial Interventions)) OR (Psychological Intervention)) OR (Intervention, Psychological)) OR (Interventions, Psychological)) OR (Psychological Interventions)))) AND (randomized controlled trial[Publication Type] OR randomized[Title/Abstract] OR placebo[Title/Abstract]) Filters: from 2015 - 2025</w:t>
      </w:r>
    </w:p>
    <w:p w14:paraId="4B390738" w14:textId="77777777" w:rsidR="00B064C0" w:rsidRDefault="00B064C0">
      <w:pPr>
        <w:jc w:val="both"/>
        <w:rPr>
          <w:rFonts w:ascii="Times New Roman" w:hAnsi="Times New Roman" w:cs="Times New Roman"/>
          <w:lang w:val="en-US" w:eastAsia="en-GB"/>
        </w:rPr>
      </w:pPr>
    </w:p>
    <w:p w14:paraId="4F6DE336" w14:textId="77777777" w:rsidR="00B064C0" w:rsidRDefault="00000000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proofErr w:type="spellStart"/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EMbase</w:t>
      </w:r>
      <w:proofErr w:type="spellEnd"/>
    </w:p>
    <w:p w14:paraId="5DC77FBC" w14:textId="77777777" w:rsidR="00B064C0" w:rsidRDefault="00000000">
      <w:pPr>
        <w:jc w:val="both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First subject </w:t>
      </w:r>
      <w:proofErr w:type="spellStart"/>
      <w:proofErr w:type="gramStart"/>
      <w:r>
        <w:rPr>
          <w:rFonts w:ascii="Times New Roman" w:hAnsi="Times New Roman" w:cs="Times New Roman"/>
          <w:lang w:eastAsia="en-GB"/>
        </w:rPr>
        <w:t>heading:internet</w:t>
      </w:r>
      <w:proofErr w:type="spellEnd"/>
      <w:proofErr w:type="gramEnd"/>
      <w:r>
        <w:rPr>
          <w:rFonts w:ascii="Times New Roman" w:hAnsi="Times New Roman" w:cs="Times New Roman"/>
          <w:lang w:eastAsia="en-GB"/>
        </w:rPr>
        <w:t xml:space="preserve"> addiction</w:t>
      </w:r>
    </w:p>
    <w:p w14:paraId="7507E6A2" w14:textId="77777777" w:rsidR="00B064C0" w:rsidRDefault="00000000">
      <w:pPr>
        <w:jc w:val="both"/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 xml:space="preserve"> 'Addiction Disorder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 Disorders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Disorder, Internet Addiction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Disorders, Internet Addiction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net Addiction Disorders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net Addiction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s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net Addictions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net Gaming Disorder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Disorder, Internet Gaming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Disorders, Internet Gaming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Gaming Disorder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net Gaming Disorders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Gaming Disorders, Internet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Smartphone Addiction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, Smartphone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s, Smartphone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Smartphone Addictions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Social Media Addiction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, Social Media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Addictions, Social Media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Media Addiction, Social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Media Addictions, Social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Social Media Addictions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</w:t>
      </w:r>
    </w:p>
    <w:p w14:paraId="570E5851" w14:textId="77777777" w:rsidR="00B064C0" w:rsidRDefault="00B064C0">
      <w:pPr>
        <w:jc w:val="both"/>
        <w:rPr>
          <w:rFonts w:ascii="Times New Roman" w:eastAsia="宋体" w:hAnsi="Times New Roman" w:cs="Times New Roman"/>
          <w:lang w:val="en-US" w:eastAsia="zh-CN"/>
        </w:rPr>
      </w:pPr>
    </w:p>
    <w:p w14:paraId="4EE918D6" w14:textId="77777777" w:rsidR="00B064C0" w:rsidRDefault="00000000">
      <w:pPr>
        <w:jc w:val="both"/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>Second subject heading: Psychosocial Intervention</w:t>
      </w:r>
    </w:p>
    <w:p w14:paraId="0E9E5C43" w14:textId="77777777" w:rsidR="00B064C0" w:rsidRDefault="00000000">
      <w:pPr>
        <w:jc w:val="both"/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>'Intervention, Psychosoci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ventions, Psychosoci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Psychosocial Interventions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Psychological Intervention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vention, Psychologic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Interventions, Psychologic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Psychological Interventions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</w:t>
      </w:r>
    </w:p>
    <w:p w14:paraId="6086E2C7" w14:textId="77777777" w:rsidR="00B064C0" w:rsidRDefault="00B064C0">
      <w:pPr>
        <w:jc w:val="both"/>
        <w:rPr>
          <w:rFonts w:ascii="Times New Roman" w:eastAsia="宋体" w:hAnsi="Times New Roman" w:cs="Times New Roman"/>
          <w:lang w:val="en-US" w:eastAsia="zh-CN"/>
        </w:rPr>
      </w:pPr>
    </w:p>
    <w:p w14:paraId="0A97E2E4" w14:textId="77777777" w:rsidR="00B064C0" w:rsidRDefault="00000000">
      <w:pPr>
        <w:jc w:val="both"/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 xml:space="preserve">Third subject 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heading:'randomized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controlled tri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randomized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or 'placebo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'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ab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ti</w:t>
      </w:r>
      <w:proofErr w:type="spellEnd"/>
      <w:r>
        <w:rPr>
          <w:rFonts w:ascii="Times New Roman" w:eastAsia="宋体" w:hAnsi="Times New Roman" w:cs="Times New Roman" w:hint="eastAsia"/>
          <w:lang w:val="en-US" w:eastAsia="zh-CN"/>
        </w:rPr>
        <w:t xml:space="preserve"> </w:t>
      </w:r>
    </w:p>
    <w:p w14:paraId="76C58EA0" w14:textId="77777777" w:rsidR="00B064C0" w:rsidRDefault="00B064C0">
      <w:pPr>
        <w:jc w:val="both"/>
        <w:rPr>
          <w:rFonts w:ascii="Times New Roman" w:eastAsia="宋体" w:hAnsi="Times New Roman" w:cs="Times New Roman"/>
          <w:lang w:val="en-US" w:eastAsia="zh-CN"/>
        </w:rPr>
      </w:pPr>
    </w:p>
    <w:p w14:paraId="2BC892D0" w14:textId="77777777" w:rsidR="00B064C0" w:rsidRDefault="00000000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Cochrane</w:t>
      </w:r>
    </w:p>
    <w:p w14:paraId="1C4A83A5" w14:textId="77777777" w:rsidR="00B064C0" w:rsidRDefault="00000000">
      <w:pPr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First subject </w:t>
      </w:r>
      <w:proofErr w:type="spellStart"/>
      <w:proofErr w:type="gramStart"/>
      <w:r>
        <w:rPr>
          <w:rFonts w:ascii="Times New Roman" w:hAnsi="Times New Roman" w:cs="Times New Roman"/>
          <w:lang w:eastAsia="en-GB"/>
        </w:rPr>
        <w:t>heading:Internet</w:t>
      </w:r>
      <w:proofErr w:type="spellEnd"/>
      <w:proofErr w:type="gramEnd"/>
      <w:r>
        <w:rPr>
          <w:rFonts w:ascii="Times New Roman" w:hAnsi="Times New Roman" w:cs="Times New Roman"/>
          <w:lang w:eastAsia="en-GB"/>
        </w:rPr>
        <w:t> Addiction Disorder</w:t>
      </w:r>
    </w:p>
    <w:p w14:paraId="73C54777" w14:textId="77777777" w:rsidR="00B064C0" w:rsidRDefault="00000000">
      <w:pPr>
        <w:jc w:val="both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(Addiction Disorder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 Disorders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Disorder, Internet Addiction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Disorders, Internet Addiction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</w:t>
      </w:r>
      <w:r>
        <w:rPr>
          <w:rFonts w:ascii="Times New Roman" w:hAnsi="Times New Roman" w:cs="Times New Roman" w:hint="eastAsia"/>
          <w:lang w:val="en-US" w:eastAsia="zh-CN"/>
        </w:rPr>
        <w:lastRenderedPageBreak/>
        <w:t>(Internet Addiction Disorders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Internet Addiction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s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Internet Addictions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Internet Gaming Disorder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Disorder, Internet Gaming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Disorders, Internet Gaming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Gaming Disorder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Gaming Disorders, Internet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Internet Gaming Disorders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Smartphone Addiction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, Smartphone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s, Smartphone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Smartphone Addictions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Social Media Addiction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, Social Media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Addictions, Social Media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Media Addiction, Social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Media Addictions, Social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OR (Social Media Addictions):</w:t>
      </w:r>
      <w:proofErr w:type="spellStart"/>
      <w:r>
        <w:rPr>
          <w:rFonts w:ascii="Times New Roman" w:hAnsi="Times New Roman" w:cs="Times New Roman" w:hint="eastAsia"/>
          <w:lang w:val="en-US" w:eastAsia="zh-CN"/>
        </w:rPr>
        <w:t>ti,ab,kw</w:t>
      </w:r>
      <w:proofErr w:type="spellEnd"/>
    </w:p>
    <w:p w14:paraId="0179D864" w14:textId="77777777" w:rsidR="00B064C0" w:rsidRDefault="00B064C0">
      <w:pPr>
        <w:rPr>
          <w:rFonts w:ascii="Times New Roman" w:eastAsia="宋体" w:hAnsi="Times New Roman" w:cs="Times New Roman"/>
          <w:lang w:val="en-US" w:eastAsia="zh-CN"/>
        </w:rPr>
      </w:pPr>
    </w:p>
    <w:p w14:paraId="3CDC1002" w14:textId="77777777" w:rsidR="00B064C0" w:rsidRDefault="00000000">
      <w:pPr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 xml:space="preserve">Second subject </w:t>
      </w:r>
      <w:proofErr w:type="spellStart"/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heading:Psychosocial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Intervention</w:t>
      </w:r>
    </w:p>
    <w:p w14:paraId="09515D80" w14:textId="77777777" w:rsidR="00B064C0" w:rsidRDefault="00000000">
      <w:pPr>
        <w:jc w:val="both"/>
        <w:rPr>
          <w:rFonts w:ascii="Times New Roman" w:eastAsia="宋体" w:hAnsi="Times New Roman" w:cs="Times New Roman"/>
          <w:lang w:val="en-US" w:eastAsia="zh-CN"/>
        </w:rPr>
      </w:pPr>
      <w:r>
        <w:rPr>
          <w:rFonts w:ascii="Times New Roman" w:eastAsia="宋体" w:hAnsi="Times New Roman" w:cs="Times New Roman" w:hint="eastAsia"/>
          <w:lang w:val="en-US" w:eastAsia="zh-CN"/>
        </w:rPr>
        <w:t>(Intervention, Psychosoci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Interventions, Psychosoci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Psychosocial Interventions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Psychological Intervention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Intervention, Psychologic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Interventions, Psychological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 xml:space="preserve"> OR (Psychological Interventions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):</w:t>
      </w:r>
      <w:proofErr w:type="spellStart"/>
      <w:r>
        <w:rPr>
          <w:rFonts w:ascii="Times New Roman" w:eastAsia="宋体" w:hAnsi="Times New Roman" w:cs="Times New Roman" w:hint="eastAsia"/>
          <w:lang w:val="en-US" w:eastAsia="zh-CN"/>
        </w:rPr>
        <w:t>ti</w:t>
      </w:r>
      <w:proofErr w:type="gramEnd"/>
      <w:r>
        <w:rPr>
          <w:rFonts w:ascii="Times New Roman" w:eastAsia="宋体" w:hAnsi="Times New Roman" w:cs="Times New Roman" w:hint="eastAsia"/>
          <w:lang w:val="en-US" w:eastAsia="zh-CN"/>
        </w:rPr>
        <w:t>,</w:t>
      </w:r>
      <w:proofErr w:type="gramStart"/>
      <w:r>
        <w:rPr>
          <w:rFonts w:ascii="Times New Roman" w:eastAsia="宋体" w:hAnsi="Times New Roman" w:cs="Times New Roman" w:hint="eastAsia"/>
          <w:lang w:val="en-US" w:eastAsia="zh-CN"/>
        </w:rPr>
        <w:t>ab,kw</w:t>
      </w:r>
      <w:proofErr w:type="spellEnd"/>
      <w:proofErr w:type="gramEnd"/>
    </w:p>
    <w:p w14:paraId="6C23DE29" w14:textId="77777777" w:rsidR="00B064C0" w:rsidRDefault="00B064C0">
      <w:pPr>
        <w:rPr>
          <w:rFonts w:ascii="Times New Roman" w:eastAsia="宋体" w:hAnsi="Times New Roman" w:cs="Times New Roman"/>
          <w:lang w:val="en-US" w:eastAsia="zh-CN"/>
        </w:rPr>
      </w:pPr>
    </w:p>
    <w:p w14:paraId="4DE1C33A" w14:textId="77777777" w:rsidR="00B064C0" w:rsidRDefault="00B064C0">
      <w:pPr>
        <w:rPr>
          <w:rFonts w:ascii="Times New Roman" w:eastAsia="宋体" w:hAnsi="Times New Roman" w:cs="Times New Roman"/>
          <w:lang w:val="en-US" w:eastAsia="zh-CN"/>
        </w:rPr>
      </w:pPr>
    </w:p>
    <w:p w14:paraId="4E26E6B7" w14:textId="77777777" w:rsidR="00B064C0" w:rsidRDefault="00000000">
      <w:pPr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earch syntax for </w:t>
      </w:r>
      <w:r>
        <w:rPr>
          <w:rFonts w:ascii="Times New Roman" w:eastAsia="宋体" w:hAnsi="Times New Roman" w:cs="Times New Roman" w:hint="eastAsia"/>
          <w:b/>
          <w:bCs/>
          <w:lang w:val="en-US" w:eastAsia="zh-CN"/>
        </w:rPr>
        <w:t>Chinese</w:t>
      </w:r>
      <w:r>
        <w:rPr>
          <w:rFonts w:ascii="Times New Roman" w:hAnsi="Times New Roman" w:cs="Times New Roman"/>
          <w:b/>
          <w:bCs/>
          <w:lang w:val="en-US"/>
        </w:rPr>
        <w:t>-language databases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：</w:t>
      </w:r>
    </w:p>
    <w:p w14:paraId="1A7E1421" w14:textId="77777777" w:rsidR="00B064C0" w:rsidRDefault="00000000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The following search syntax is presented in Chinese.</w:t>
      </w:r>
    </w:p>
    <w:p w14:paraId="197CC693" w14:textId="77777777" w:rsidR="00B064C0" w:rsidRDefault="00000000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CNKI</w:t>
      </w:r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：</w:t>
      </w:r>
    </w:p>
    <w:p w14:paraId="3BA63A7E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Times New Roman" w:hAnsi="Times New Roman" w:cs="Times New Roman"/>
          <w:lang w:val="en-US"/>
        </w:rPr>
        <w:t>Search syntax</w:t>
      </w:r>
      <w:r>
        <w:rPr>
          <w:rFonts w:ascii="Times New Roman" w:eastAsia="宋体" w:hAnsi="Times New Roman" w:cs="Times New Roman" w:hint="eastAsia"/>
          <w:lang w:val="en-US" w:eastAsia="zh-CN"/>
        </w:rPr>
        <w:t xml:space="preserve"> A</w:t>
      </w:r>
      <w:r>
        <w:rPr>
          <w:rFonts w:ascii="Times New Roman" w:eastAsia="宋体" w:hAnsi="Times New Roman" w:cs="Times New Roman" w:hint="eastAsia"/>
          <w:lang w:val="en-US" w:eastAsia="zh-CN"/>
        </w:rPr>
        <w:t>：</w:t>
      </w:r>
    </w:p>
    <w:p w14:paraId="3E1A1110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宋体" w:eastAsia="宋体" w:hAnsi="宋体" w:cs="宋体" w:hint="eastAsia"/>
          <w:lang w:val="en-US" w:eastAsia="zh-CN"/>
        </w:rPr>
        <w:t>（主题：游戏成瘾）OR（主题：游戏障碍）OR（主题：网络游戏成瘾）OR（主题：网络游戏障碍）AND（主题：心理干预）OR（主题：心理治疗）AND（摘要：随机对照(精确)）OR（摘要：RCT(精确)）</w:t>
      </w:r>
    </w:p>
    <w:p w14:paraId="2E5C7857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Search syntax</w:t>
      </w:r>
      <w:r>
        <w:rPr>
          <w:rFonts w:ascii="Times New Roman" w:eastAsia="宋体" w:hAnsi="Times New Roman" w:cs="Times New Roman" w:hint="eastAsia"/>
          <w:lang w:val="en-US" w:eastAsia="zh-CN"/>
        </w:rPr>
        <w:t xml:space="preserve"> B</w:t>
      </w:r>
      <w:r>
        <w:rPr>
          <w:rFonts w:ascii="Times New Roman" w:eastAsia="宋体" w:hAnsi="Times New Roman" w:cs="Times New Roman" w:hint="eastAsia"/>
          <w:lang w:val="en-US" w:eastAsia="zh-CN"/>
        </w:rPr>
        <w:t>：</w:t>
      </w:r>
    </w:p>
    <w:p w14:paraId="520120EB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宋体" w:eastAsia="宋体" w:hAnsi="宋体" w:cs="宋体"/>
          <w:lang w:val="en-US" w:eastAsia="zh-CN"/>
        </w:rPr>
        <w:t>（主题：游戏成瘾）OR（主题：游戏障碍）OR（主题：网络游戏成瘾）OR（主题：网络游戏障碍）AND（主题：心理治疗）OR（主题：心理干预）AND（摘要：RCT(精确)）OR（摘要：随机对照(精确)）</w:t>
      </w:r>
    </w:p>
    <w:p w14:paraId="0D048493" w14:textId="77777777" w:rsidR="00B064C0" w:rsidRDefault="00B064C0">
      <w:pPr>
        <w:jc w:val="both"/>
        <w:rPr>
          <w:rFonts w:ascii="宋体" w:eastAsia="宋体" w:hAnsi="宋体" w:cs="宋体" w:hint="eastAsia"/>
          <w:lang w:val="en-US" w:eastAsia="zh-CN"/>
        </w:rPr>
      </w:pPr>
    </w:p>
    <w:p w14:paraId="7A1911E1" w14:textId="77777777" w:rsidR="00B064C0" w:rsidRDefault="00000000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proofErr w:type="spellStart"/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Wanfang</w:t>
      </w:r>
      <w:proofErr w:type="spellEnd"/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：</w:t>
      </w:r>
    </w:p>
    <w:p w14:paraId="66A85D21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Search syntax</w:t>
      </w:r>
      <w:r>
        <w:rPr>
          <w:rFonts w:ascii="Times New Roman" w:eastAsia="宋体" w:hAnsi="Times New Roman" w:cs="Times New Roman" w:hint="eastAsia"/>
          <w:lang w:val="en-US" w:eastAsia="zh-CN"/>
        </w:rPr>
        <w:t xml:space="preserve"> A</w:t>
      </w:r>
      <w:r>
        <w:rPr>
          <w:rFonts w:ascii="Times New Roman" w:eastAsia="宋体" w:hAnsi="Times New Roman" w:cs="Times New Roman" w:hint="eastAsia"/>
          <w:lang w:val="en-US" w:eastAsia="zh-CN"/>
        </w:rPr>
        <w:t>：</w:t>
      </w:r>
    </w:p>
    <w:p w14:paraId="2401D4CB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宋体" w:eastAsia="宋体" w:hAnsi="宋体" w:cs="宋体" w:hint="eastAsia"/>
          <w:lang w:val="en-US" w:eastAsia="zh-CN"/>
        </w:rPr>
        <w:t>（主题：游戏成瘾）OR（主题：游戏障碍）OR（主题：网络游戏成瘾）OR（主题：网络游戏障碍）AND（主题：心理干预）OR（主题：心理治疗）AND（摘要：随机对照(精确)）OR（摘要：RCT(精确)）</w:t>
      </w:r>
    </w:p>
    <w:p w14:paraId="1CD788BB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Search syntax</w:t>
      </w:r>
      <w:r>
        <w:rPr>
          <w:rFonts w:ascii="Times New Roman" w:eastAsia="宋体" w:hAnsi="Times New Roman" w:cs="Times New Roman" w:hint="eastAsia"/>
          <w:lang w:val="en-US" w:eastAsia="zh-CN"/>
        </w:rPr>
        <w:t xml:space="preserve"> B</w:t>
      </w:r>
      <w:r>
        <w:rPr>
          <w:rFonts w:ascii="Times New Roman" w:eastAsia="宋体" w:hAnsi="Times New Roman" w:cs="Times New Roman" w:hint="eastAsia"/>
          <w:lang w:val="en-US" w:eastAsia="zh-CN"/>
        </w:rPr>
        <w:t>：</w:t>
      </w:r>
    </w:p>
    <w:p w14:paraId="778ECF22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r>
        <w:rPr>
          <w:rFonts w:ascii="宋体" w:eastAsia="宋体" w:hAnsi="宋体" w:cs="宋体"/>
          <w:lang w:val="en-US" w:eastAsia="zh-CN"/>
        </w:rPr>
        <w:t>（主题：游戏成瘾）OR（主题：游戏障碍）OR（主题：网络游戏成瘾）OR（主题：网络游戏障碍）AND（主题：心理治疗）OR（主题：心理干预）AND（摘要：RCT(精确)）OR（摘要：随机对照(精确)）</w:t>
      </w:r>
    </w:p>
    <w:p w14:paraId="0FB923A6" w14:textId="77777777" w:rsidR="00B064C0" w:rsidRDefault="00B064C0">
      <w:pPr>
        <w:jc w:val="both"/>
        <w:rPr>
          <w:rFonts w:ascii="宋体" w:eastAsia="宋体" w:hAnsi="宋体" w:cs="宋体" w:hint="eastAsia"/>
          <w:lang w:val="en-US" w:eastAsia="zh-CN"/>
        </w:rPr>
      </w:pPr>
    </w:p>
    <w:p w14:paraId="17EDCBAA" w14:textId="77777777" w:rsidR="00B064C0" w:rsidRDefault="00000000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6"/>
          <w:szCs w:val="26"/>
          <w:lang w:val="en-US" w:eastAsia="zh-CN"/>
        </w:rPr>
      </w:pPr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VIP</w:t>
      </w:r>
      <w:r>
        <w:rPr>
          <w:rFonts w:ascii="Times New Roman" w:eastAsiaTheme="majorEastAsia" w:hAnsi="Times New Roman" w:cs="Times New Roman" w:hint="eastAsia"/>
          <w:b/>
          <w:bCs/>
          <w:color w:val="2F5496" w:themeColor="accent1" w:themeShade="BF"/>
          <w:sz w:val="26"/>
          <w:szCs w:val="26"/>
          <w:lang w:val="en-US" w:eastAsia="zh-CN"/>
        </w:rPr>
        <w:t>：</w:t>
      </w:r>
    </w:p>
    <w:p w14:paraId="73D5CC90" w14:textId="77777777" w:rsidR="00B064C0" w:rsidRDefault="00000000">
      <w:pPr>
        <w:jc w:val="both"/>
        <w:rPr>
          <w:rFonts w:ascii="宋体" w:eastAsia="宋体" w:hAnsi="宋体" w:cs="宋体" w:hint="eastAsia"/>
          <w:lang w:val="en-US" w:eastAsia="zh-CN"/>
        </w:rPr>
      </w:pPr>
      <w:hyperlink r:id="rId6" w:tgtFrame="http://qikan.cqvip.com/Qikan/Article/_blank" w:history="1">
        <w:r>
          <w:rPr>
            <w:rFonts w:ascii="宋体" w:eastAsia="宋体" w:hAnsi="宋体" w:cs="宋体"/>
            <w:lang w:val="en-US" w:eastAsia="zh-CN"/>
          </w:rPr>
          <w:t>(((((题名或关键词=游戏成瘾 OR 题名或关键词=游戏障碍) OR 题名或关键词=网络游戏成瘾) OR 题名或关键词=网络游戏障碍) AND (任意字段=心理治疗 OR 任意字段=心理干预)) AND 任意字段=随机)</w:t>
        </w:r>
      </w:hyperlink>
    </w:p>
    <w:p w14:paraId="1993CC25" w14:textId="77777777" w:rsidR="00B064C0" w:rsidRDefault="00B064C0">
      <w:pPr>
        <w:jc w:val="both"/>
        <w:rPr>
          <w:rFonts w:ascii="宋体" w:eastAsia="宋体" w:hAnsi="宋体" w:cs="宋体" w:hint="eastAsia"/>
          <w:lang w:val="en-US" w:eastAsia="zh-CN"/>
        </w:rPr>
      </w:pPr>
    </w:p>
    <w:p w14:paraId="6EAC3998" w14:textId="77777777" w:rsidR="00B064C0" w:rsidRDefault="00B064C0">
      <w:pPr>
        <w:jc w:val="both"/>
        <w:rPr>
          <w:rFonts w:ascii="宋体" w:eastAsia="宋体" w:hAnsi="宋体" w:cs="宋体" w:hint="eastAsia"/>
          <w:lang w:val="en-US" w:eastAsia="zh-CN"/>
        </w:rPr>
      </w:pPr>
    </w:p>
    <w:sectPr w:rsidR="00B064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23A31" w14:textId="77777777" w:rsidR="00C577AB" w:rsidRDefault="00C577AB">
      <w:r>
        <w:separator/>
      </w:r>
    </w:p>
  </w:endnote>
  <w:endnote w:type="continuationSeparator" w:id="0">
    <w:p w14:paraId="3A3D9E52" w14:textId="77777777" w:rsidR="00C577AB" w:rsidRDefault="00C57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342B2" w14:textId="77777777" w:rsidR="007658A3" w:rsidRDefault="007658A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05"/>
      <w:gridCol w:w="3005"/>
      <w:gridCol w:w="3005"/>
    </w:tblGrid>
    <w:tr w:rsidR="00B064C0" w14:paraId="7314E7E0" w14:textId="77777777">
      <w:tc>
        <w:tcPr>
          <w:tcW w:w="3005" w:type="dxa"/>
        </w:tcPr>
        <w:p w14:paraId="5D1485D6" w14:textId="77777777" w:rsidR="00B064C0" w:rsidRDefault="00B064C0">
          <w:pPr>
            <w:pStyle w:val="a8"/>
            <w:ind w:left="-115"/>
          </w:pPr>
        </w:p>
      </w:tc>
      <w:tc>
        <w:tcPr>
          <w:tcW w:w="3005" w:type="dxa"/>
        </w:tcPr>
        <w:p w14:paraId="58E4FBC1" w14:textId="77777777" w:rsidR="00B064C0" w:rsidRDefault="00000000">
          <w:pPr>
            <w:pStyle w:val="a8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t>1</w:t>
          </w:r>
          <w:r>
            <w:fldChar w:fldCharType="end"/>
          </w:r>
        </w:p>
      </w:tc>
      <w:tc>
        <w:tcPr>
          <w:tcW w:w="3005" w:type="dxa"/>
        </w:tcPr>
        <w:p w14:paraId="275EDD3D" w14:textId="77777777" w:rsidR="00B064C0" w:rsidRDefault="00B064C0">
          <w:pPr>
            <w:pStyle w:val="a8"/>
            <w:ind w:right="-115"/>
            <w:jc w:val="right"/>
          </w:pPr>
        </w:p>
      </w:tc>
    </w:tr>
  </w:tbl>
  <w:p w14:paraId="048BB270" w14:textId="77777777" w:rsidR="00B064C0" w:rsidRDefault="00B064C0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E7E0C" w14:textId="77777777" w:rsidR="007658A3" w:rsidRDefault="007658A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9216D" w14:textId="77777777" w:rsidR="00C577AB" w:rsidRDefault="00C577AB">
      <w:r>
        <w:separator/>
      </w:r>
    </w:p>
  </w:footnote>
  <w:footnote w:type="continuationSeparator" w:id="0">
    <w:p w14:paraId="639F5619" w14:textId="77777777" w:rsidR="00C577AB" w:rsidRDefault="00C577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F6359" w14:textId="77777777" w:rsidR="007658A3" w:rsidRDefault="007658A3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C4426" w14:textId="77777777" w:rsidR="00B064C0" w:rsidRDefault="00B064C0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BD746" w14:textId="77777777" w:rsidR="007658A3" w:rsidRDefault="007658A3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C5B"/>
    <w:rsid w:val="000035D7"/>
    <w:rsid w:val="0003588C"/>
    <w:rsid w:val="00084739"/>
    <w:rsid w:val="000B3A7C"/>
    <w:rsid w:val="000C3E2E"/>
    <w:rsid w:val="00153678"/>
    <w:rsid w:val="00175346"/>
    <w:rsid w:val="001E015D"/>
    <w:rsid w:val="001E70A3"/>
    <w:rsid w:val="002844EC"/>
    <w:rsid w:val="002A21FC"/>
    <w:rsid w:val="00314C33"/>
    <w:rsid w:val="00394456"/>
    <w:rsid w:val="00397DBF"/>
    <w:rsid w:val="00445CFC"/>
    <w:rsid w:val="004936BE"/>
    <w:rsid w:val="00542306"/>
    <w:rsid w:val="005B73F3"/>
    <w:rsid w:val="005D7165"/>
    <w:rsid w:val="006912DE"/>
    <w:rsid w:val="006A74FD"/>
    <w:rsid w:val="0072441F"/>
    <w:rsid w:val="007322BE"/>
    <w:rsid w:val="0073727E"/>
    <w:rsid w:val="00760D94"/>
    <w:rsid w:val="007658A3"/>
    <w:rsid w:val="00771827"/>
    <w:rsid w:val="00874424"/>
    <w:rsid w:val="00881AAC"/>
    <w:rsid w:val="008F4BAD"/>
    <w:rsid w:val="00915D08"/>
    <w:rsid w:val="009202B0"/>
    <w:rsid w:val="0093200E"/>
    <w:rsid w:val="00A42D64"/>
    <w:rsid w:val="00A83D15"/>
    <w:rsid w:val="00A9457D"/>
    <w:rsid w:val="00B064C0"/>
    <w:rsid w:val="00B63F63"/>
    <w:rsid w:val="00B66EA4"/>
    <w:rsid w:val="00BC78DE"/>
    <w:rsid w:val="00BF48A5"/>
    <w:rsid w:val="00C577AB"/>
    <w:rsid w:val="00C92271"/>
    <w:rsid w:val="00DA06E8"/>
    <w:rsid w:val="00DC2CB5"/>
    <w:rsid w:val="00DD2FF4"/>
    <w:rsid w:val="00E14B54"/>
    <w:rsid w:val="00E25A7A"/>
    <w:rsid w:val="00E32471"/>
    <w:rsid w:val="00E64C5B"/>
    <w:rsid w:val="00E9339F"/>
    <w:rsid w:val="00EF567A"/>
    <w:rsid w:val="00F728E1"/>
    <w:rsid w:val="00FC58F6"/>
    <w:rsid w:val="00FD1314"/>
    <w:rsid w:val="02A306E9"/>
    <w:rsid w:val="09D92F4C"/>
    <w:rsid w:val="0B135700"/>
    <w:rsid w:val="0B6815BF"/>
    <w:rsid w:val="10C42F37"/>
    <w:rsid w:val="1C6C5A5B"/>
    <w:rsid w:val="28B430AA"/>
    <w:rsid w:val="2AEC6B2B"/>
    <w:rsid w:val="2ED61FF5"/>
    <w:rsid w:val="325A6A70"/>
    <w:rsid w:val="33C432BD"/>
    <w:rsid w:val="39C2E0AF"/>
    <w:rsid w:val="3C4AF03C"/>
    <w:rsid w:val="3F4C5993"/>
    <w:rsid w:val="40907B01"/>
    <w:rsid w:val="4CC0176E"/>
    <w:rsid w:val="537961D3"/>
    <w:rsid w:val="556C1478"/>
    <w:rsid w:val="56FB1D20"/>
    <w:rsid w:val="59B86083"/>
    <w:rsid w:val="5CA36F90"/>
    <w:rsid w:val="5CD56B70"/>
    <w:rsid w:val="5E371164"/>
    <w:rsid w:val="5EFE4CCC"/>
    <w:rsid w:val="631AD9F3"/>
    <w:rsid w:val="658BD382"/>
    <w:rsid w:val="65FE7137"/>
    <w:rsid w:val="67B460DC"/>
    <w:rsid w:val="6AEA7C8A"/>
    <w:rsid w:val="79393B8B"/>
    <w:rsid w:val="7C8D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AFCCE8C-0FD3-4641-9381-017814FB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a4">
    <w:name w:val="Body Text"/>
    <w:basedOn w:val="a"/>
    <w:link w:val="a5"/>
    <w:uiPriority w:val="1"/>
    <w:qFormat/>
    <w:pPr>
      <w:widowControl w:val="0"/>
      <w:autoSpaceDE w:val="0"/>
      <w:autoSpaceDN w:val="0"/>
    </w:pPr>
    <w:rPr>
      <w:rFonts w:ascii="Arial" w:eastAsia="Arial" w:hAnsi="Arial" w:cs="Arial"/>
      <w:b/>
      <w:bCs/>
      <w:sz w:val="18"/>
      <w:szCs w:val="18"/>
      <w:u w:val="single" w:color="000000"/>
      <w:lang w:val="en-US"/>
    </w:rPr>
  </w:style>
  <w:style w:type="paragraph" w:styleId="a6">
    <w:name w:val="footer"/>
    <w:basedOn w:val="a"/>
    <w:link w:val="a7"/>
    <w:uiPriority w:val="99"/>
    <w:unhideWhenUsed/>
    <w:pPr>
      <w:tabs>
        <w:tab w:val="center" w:pos="4680"/>
        <w:tab w:val="right" w:pos="9360"/>
      </w:tabs>
    </w:pPr>
  </w:style>
  <w:style w:type="paragraph" w:styleId="a8">
    <w:name w:val="header"/>
    <w:basedOn w:val="a"/>
    <w:link w:val="a9"/>
    <w:uiPriority w:val="99"/>
    <w:unhideWhenUsed/>
    <w:pPr>
      <w:tabs>
        <w:tab w:val="center" w:pos="4680"/>
        <w:tab w:val="right" w:pos="9360"/>
      </w:tabs>
    </w:pPr>
  </w:style>
  <w:style w:type="paragraph" w:styleId="TOC2">
    <w:name w:val="toc 2"/>
    <w:basedOn w:val="a"/>
    <w:next w:val="a"/>
    <w:autoRedefine/>
    <w:uiPriority w:val="39"/>
    <w:unhideWhenUsed/>
    <w:pPr>
      <w:spacing w:after="100"/>
      <w:ind w:left="220"/>
    </w:pPr>
  </w:style>
  <w:style w:type="paragraph" w:styleId="aa">
    <w:name w:val="Normal (Web)"/>
    <w:basedOn w:val="a"/>
    <w:uiPriority w:val="99"/>
    <w:unhideWhenUsed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ab">
    <w:name w:val="Title"/>
    <w:basedOn w:val="a"/>
    <w:next w:val="a"/>
    <w:link w:val="ac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table" w:styleId="ad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a9">
    <w:name w:val="页眉 字符"/>
    <w:basedOn w:val="a0"/>
    <w:link w:val="a8"/>
    <w:uiPriority w:val="99"/>
  </w:style>
  <w:style w:type="character" w:customStyle="1" w:styleId="a7">
    <w:name w:val="页脚 字符"/>
    <w:basedOn w:val="a0"/>
    <w:link w:val="a6"/>
    <w:uiPriority w:val="99"/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5">
    <w:name w:val="正文文本 字符"/>
    <w:basedOn w:val="a0"/>
    <w:link w:val="a4"/>
    <w:uiPriority w:val="1"/>
    <w:rPr>
      <w:rFonts w:ascii="Arial" w:eastAsia="Arial" w:hAnsi="Arial" w:cs="Arial"/>
      <w:b/>
      <w:bCs/>
      <w:sz w:val="18"/>
      <w:szCs w:val="18"/>
      <w:u w:val="single" w:color="000000"/>
      <w:lang w:val="en-US"/>
    </w:rPr>
  </w:style>
  <w:style w:type="paragraph" w:customStyle="1" w:styleId="TableParagraph">
    <w:name w:val="Table Paragraph"/>
    <w:basedOn w:val="a"/>
    <w:uiPriority w:val="1"/>
    <w:qFormat/>
    <w:pPr>
      <w:widowControl w:val="0"/>
      <w:autoSpaceDE w:val="0"/>
      <w:autoSpaceDN w:val="0"/>
      <w:spacing w:before="36"/>
      <w:jc w:val="right"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qikan.cqvip.com/Qikan/search/index?LngMySearHistoryIdGuid=92a198ca-4ddd-4c08-ba40-1a094302a76e&amp;from=Qikan_Article_History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2</Words>
  <Characters>4530</Characters>
  <Application>Microsoft Office Word</Application>
  <DocSecurity>0</DocSecurity>
  <Lines>90</Lines>
  <Paragraphs>33</Paragraphs>
  <ScaleCrop>false</ScaleCrop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tar, Tooba</dc:creator>
  <cp:lastModifiedBy>zikang liu</cp:lastModifiedBy>
  <cp:revision>7</cp:revision>
  <dcterms:created xsi:type="dcterms:W3CDTF">2024-11-23T09:02:00Z</dcterms:created>
  <dcterms:modified xsi:type="dcterms:W3CDTF">2025-06-08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9-03T05:08:5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0dca739-3b9d-4578-839b-5ba1b97c801a</vt:lpwstr>
  </property>
  <property fmtid="{D5CDD505-2E9C-101B-9397-08002B2CF9AE}" pid="8" name="MSIP_Label_573f5887-035d-4765-8d10-97aaac8deb4a_ContentBits">
    <vt:lpwstr>0</vt:lpwstr>
  </property>
  <property fmtid="{D5CDD505-2E9C-101B-9397-08002B2CF9AE}" pid="9" name="KSOTemplateDocerSaveRecord">
    <vt:lpwstr>eyJoZGlkIjoiZWMwYTkwZWZlZDQzYzFhM2NiMjRiN2ZlZmIyOGUwY2QifQ==</vt:lpwstr>
  </property>
  <property fmtid="{D5CDD505-2E9C-101B-9397-08002B2CF9AE}" pid="10" name="KSOProductBuildVer">
    <vt:lpwstr>2052-12.1.0.21171</vt:lpwstr>
  </property>
  <property fmtid="{D5CDD505-2E9C-101B-9397-08002B2CF9AE}" pid="11" name="ICV">
    <vt:lpwstr>AFFF410E2F114E47AE26C7D3B39CE40A_13</vt:lpwstr>
  </property>
</Properties>
</file>